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1A53" w:rsidRPr="00E44F91" w:rsidRDefault="00F3191F" w:rsidP="00E44F91">
      <w:pPr>
        <w:spacing w:line="480" w:lineRule="auto"/>
        <w:jc w:val="center"/>
        <w:rPr>
          <w:rFonts w:ascii="Times New Roman" w:hAnsi="Times New Roman" w:cs="Times New Roman"/>
          <w:sz w:val="16"/>
          <w:szCs w:val="16"/>
          <w:lang w:val="en-US"/>
        </w:rPr>
      </w:pPr>
      <w:r w:rsidRPr="00E44F91">
        <w:rPr>
          <w:rFonts w:ascii="Times New Roman" w:hAnsi="Times New Roman" w:cs="Times New Roman"/>
          <w:b/>
          <w:sz w:val="16"/>
          <w:szCs w:val="16"/>
          <w:lang w:val="en-US"/>
        </w:rPr>
        <w:t>Table S3</w:t>
      </w:r>
      <w:r w:rsidR="007F551E" w:rsidRPr="00E44F9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-</w:t>
      </w:r>
      <w:r w:rsidR="00BF1A53" w:rsidRPr="00E44F91">
        <w:rPr>
          <w:rFonts w:ascii="Times New Roman" w:hAnsi="Times New Roman" w:cs="Times New Roman"/>
          <w:b/>
          <w:sz w:val="16"/>
          <w:szCs w:val="16"/>
          <w:lang w:val="en-US"/>
        </w:rPr>
        <w:t xml:space="preserve"> </w:t>
      </w:r>
      <w:r w:rsidR="007F551E" w:rsidRPr="00E44F91">
        <w:rPr>
          <w:rFonts w:ascii="Times New Roman" w:hAnsi="Times New Roman" w:cs="Times New Roman"/>
          <w:sz w:val="16"/>
          <w:szCs w:val="16"/>
          <w:lang w:val="en-US"/>
        </w:rPr>
        <w:t>Bryophytes species collected in the mining tailing and preserved site, and their unique values for life strategies based on the sum of trait scores. PS, preserved site; IS, impacted site; BS, both sites; SS, spore size; AR, asexual reproduction; LF, life form; WUA, water uptake adaptations; Sex, sexual system; GD, geographical distribution. *Based on genus information.</w:t>
      </w:r>
    </w:p>
    <w:tbl>
      <w:tblPr>
        <w:tblStyle w:val="Tabelacomgrad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72"/>
        <w:gridCol w:w="856"/>
        <w:gridCol w:w="755"/>
        <w:gridCol w:w="879"/>
        <w:gridCol w:w="761"/>
        <w:gridCol w:w="912"/>
        <w:gridCol w:w="777"/>
        <w:gridCol w:w="642"/>
        <w:gridCol w:w="766"/>
      </w:tblGrid>
      <w:tr w:rsidR="00095EE2" w:rsidRPr="00E44F91" w:rsidTr="00095EE2">
        <w:trPr>
          <w:jc w:val="center"/>
        </w:trPr>
        <w:tc>
          <w:tcPr>
            <w:tcW w:w="2413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Specie</w:t>
            </w:r>
          </w:p>
        </w:tc>
        <w:tc>
          <w:tcPr>
            <w:tcW w:w="739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llected</w:t>
            </w:r>
          </w:p>
        </w:tc>
        <w:tc>
          <w:tcPr>
            <w:tcW w:w="768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SS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AR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LF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outlineLvl w:val="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WUA</w:t>
            </w:r>
          </w:p>
        </w:tc>
        <w:tc>
          <w:tcPr>
            <w:tcW w:w="787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ex.</w:t>
            </w:r>
          </w:p>
        </w:tc>
        <w:tc>
          <w:tcPr>
            <w:tcW w:w="649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</w:t>
            </w:r>
            <w:r w:rsidR="00095EE2" w:rsidRPr="00E44F91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D</w:t>
            </w:r>
          </w:p>
        </w:tc>
        <w:tc>
          <w:tcPr>
            <w:tcW w:w="773" w:type="dxa"/>
            <w:tcBorders>
              <w:top w:val="single" w:sz="4" w:space="0" w:color="auto"/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Total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achiolejeunea phyllorhiza</w:t>
            </w:r>
          </w:p>
        </w:tc>
        <w:tc>
          <w:tcPr>
            <w:tcW w:w="739" w:type="dxa"/>
            <w:tcBorders>
              <w:top w:val="single" w:sz="4" w:space="0" w:color="auto"/>
            </w:tcBorders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95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top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Brittonodoxa subpinnat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argente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atenense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32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coronat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limbat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orthodontioides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Bryum subapiculat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ampylopus gardneri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*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ampylopus heterostachys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ephaloziella granatensis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heilolejeunea claus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heilolejeunea discoide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31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honecolea doellingeri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7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hryso-hypnum diminutiv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Cylindrocolea rhizanth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8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Dicranella hilarian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Fissidens ornatus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Fissidens pellucidus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Fissidens zollingeri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B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241BBF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Fossombronia porphyrorhiz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36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Funaria hygrometric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Hyophila involut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Octoblepharum albid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Philonotis sphaerocarp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Splachnobryum obtusum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Tortella tortuos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Vitalia cuspidifera</w:t>
            </w:r>
          </w:p>
        </w:tc>
        <w:tc>
          <w:tcPr>
            <w:tcW w:w="739" w:type="dxa"/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</w:tr>
      <w:tr w:rsidR="00095EE2" w:rsidRPr="00E44F91" w:rsidTr="00095EE2">
        <w:trPr>
          <w:jc w:val="center"/>
        </w:trPr>
        <w:tc>
          <w:tcPr>
            <w:tcW w:w="2413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i/>
                <w:sz w:val="16"/>
                <w:szCs w:val="16"/>
              </w:rPr>
              <w:t>Vitalia galipensis</w:t>
            </w:r>
          </w:p>
        </w:tc>
        <w:tc>
          <w:tcPr>
            <w:tcW w:w="739" w:type="dxa"/>
            <w:tcBorders>
              <w:bottom w:val="single" w:sz="4" w:space="0" w:color="auto"/>
            </w:tcBorders>
          </w:tcPr>
          <w:p w:rsidR="00095EE2" w:rsidRPr="00E44F91" w:rsidRDefault="0030770E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S</w:t>
            </w:r>
          </w:p>
        </w:tc>
        <w:tc>
          <w:tcPr>
            <w:tcW w:w="768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95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3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649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73" w:type="dxa"/>
            <w:tcBorders>
              <w:bottom w:val="single" w:sz="4" w:space="0" w:color="auto"/>
            </w:tcBorders>
          </w:tcPr>
          <w:p w:rsidR="00095EE2" w:rsidRPr="00E44F91" w:rsidRDefault="00095EE2" w:rsidP="00E44F91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44F91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</w:tr>
    </w:tbl>
    <w:p w:rsidR="00F80C83" w:rsidRPr="00E44F91" w:rsidRDefault="00F80C83" w:rsidP="00E44F91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0C03D7" w:rsidRPr="00E44F91" w:rsidRDefault="000C03D7" w:rsidP="00E44F91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p w:rsidR="00AD7841" w:rsidRPr="00E44F91" w:rsidRDefault="00AD7841" w:rsidP="00E44F91">
      <w:pPr>
        <w:spacing w:line="480" w:lineRule="auto"/>
        <w:rPr>
          <w:rFonts w:ascii="Times New Roman" w:hAnsi="Times New Roman" w:cs="Times New Roman"/>
          <w:sz w:val="16"/>
          <w:szCs w:val="16"/>
        </w:rPr>
      </w:pPr>
    </w:p>
    <w:sectPr w:rsidR="00AD7841" w:rsidRPr="00E44F91" w:rsidSect="00F80C8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FELayout/>
  </w:compat>
  <w:rsids>
    <w:rsidRoot w:val="00BF1A53"/>
    <w:rsid w:val="00047C61"/>
    <w:rsid w:val="000709CE"/>
    <w:rsid w:val="00095EE2"/>
    <w:rsid w:val="000C03D7"/>
    <w:rsid w:val="000E793D"/>
    <w:rsid w:val="001261F8"/>
    <w:rsid w:val="00140836"/>
    <w:rsid w:val="001E6B55"/>
    <w:rsid w:val="0023677A"/>
    <w:rsid w:val="00241BBF"/>
    <w:rsid w:val="00257D1C"/>
    <w:rsid w:val="00284386"/>
    <w:rsid w:val="002D5E2C"/>
    <w:rsid w:val="0030770E"/>
    <w:rsid w:val="003540D7"/>
    <w:rsid w:val="003B62E3"/>
    <w:rsid w:val="003B734A"/>
    <w:rsid w:val="003F0F06"/>
    <w:rsid w:val="004F041A"/>
    <w:rsid w:val="005D6DF3"/>
    <w:rsid w:val="005E7F1C"/>
    <w:rsid w:val="00644E18"/>
    <w:rsid w:val="006E3489"/>
    <w:rsid w:val="007637E1"/>
    <w:rsid w:val="007D2887"/>
    <w:rsid w:val="007F551E"/>
    <w:rsid w:val="00902C01"/>
    <w:rsid w:val="00951133"/>
    <w:rsid w:val="009A16BB"/>
    <w:rsid w:val="00A137A4"/>
    <w:rsid w:val="00A56195"/>
    <w:rsid w:val="00A5758D"/>
    <w:rsid w:val="00A77AE6"/>
    <w:rsid w:val="00A92C85"/>
    <w:rsid w:val="00AD7841"/>
    <w:rsid w:val="00B3237E"/>
    <w:rsid w:val="00BF1A53"/>
    <w:rsid w:val="00C12C15"/>
    <w:rsid w:val="00E44F91"/>
    <w:rsid w:val="00F3191F"/>
    <w:rsid w:val="00F34709"/>
    <w:rsid w:val="00F80C83"/>
    <w:rsid w:val="00FC2B8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0C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F1A5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0C03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C03D7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095EE2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95EE2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95EE2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95EE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95EE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56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4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06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9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5279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81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43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73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8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7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242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0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40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8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474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156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83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448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03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711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8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9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53</Words>
  <Characters>1371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16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eus Fernandes</dc:creator>
  <cp:keywords/>
  <dc:description/>
  <cp:lastModifiedBy>Mateus Fernandes</cp:lastModifiedBy>
  <cp:revision>26</cp:revision>
  <dcterms:created xsi:type="dcterms:W3CDTF">2024-04-25T00:22:00Z</dcterms:created>
  <dcterms:modified xsi:type="dcterms:W3CDTF">2025-04-21T04:05:00Z</dcterms:modified>
</cp:coreProperties>
</file>